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865E8" w:rsidRDefault="009865E8"/>
    <w:tbl>
      <w:tblPr>
        <w:tblW w:w="10740" w:type="dxa"/>
        <w:jc w:val="center"/>
        <w:tblLook w:val="04A0" w:firstRow="1" w:lastRow="0" w:firstColumn="1" w:lastColumn="0" w:noHBand="0" w:noVBand="1"/>
      </w:tblPr>
      <w:tblGrid>
        <w:gridCol w:w="1040"/>
        <w:gridCol w:w="1780"/>
        <w:gridCol w:w="1160"/>
        <w:gridCol w:w="6760"/>
      </w:tblGrid>
      <w:tr w:rsidR="009865E8">
        <w:trPr>
          <w:trHeight w:val="900"/>
          <w:jc w:val="center"/>
        </w:trPr>
        <w:tc>
          <w:tcPr>
            <w:tcW w:w="10740" w:type="dxa"/>
            <w:gridSpan w:val="4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 w:rsidP="00991D81">
            <w:pPr>
              <w:rPr>
                <w:rFonts w:ascii="Times New Roman" w:hAnsi="Times New Roman" w:cs="Times New Roman"/>
                <w:color w:val="000000"/>
                <w:sz w:val="28"/>
                <w:szCs w:val="28"/>
              </w:rPr>
            </w:pPr>
            <w:bookmarkStart w:id="0" w:name="_GoBack"/>
            <w:bookmarkEnd w:id="0"/>
            <w:r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Supplementary Table 1</w:t>
            </w:r>
            <w:r w:rsidR="00991D81">
              <w:rPr>
                <w:rFonts w:ascii="Times New Roman" w:hAnsi="Times New Roman" w:cs="Times New Roman"/>
                <w:b/>
                <w:bCs/>
                <w:color w:val="000000"/>
                <w:sz w:val="28"/>
                <w:szCs w:val="28"/>
              </w:rPr>
              <w:t>: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 xml:space="preserve"> Detail of the correlation between p53-expression phenotype and </w:t>
            </w:r>
            <w:r>
              <w:rPr>
                <w:rFonts w:ascii="Times New Roman" w:hAnsi="Times New Roman" w:cs="Times New Roman"/>
                <w:i/>
                <w:iCs/>
                <w:color w:val="000000"/>
                <w:sz w:val="28"/>
                <w:szCs w:val="28"/>
              </w:rPr>
              <w:t xml:space="preserve">TP53 </w:t>
            </w:r>
            <w:r>
              <w:rPr>
                <w:rFonts w:ascii="Times New Roman" w:hAnsi="Times New Roman" w:cs="Times New Roman"/>
                <w:color w:val="000000"/>
                <w:sz w:val="28"/>
                <w:szCs w:val="28"/>
              </w:rPr>
              <w:t>mutation in salivary duct carcinomas</w:t>
            </w:r>
          </w:p>
        </w:tc>
      </w:tr>
      <w:tr w:rsidR="009865E8">
        <w:trPr>
          <w:trHeight w:val="900"/>
          <w:jc w:val="center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Case No.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p53-expression phenotyp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utation type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b/>
                <w:bCs/>
                <w:color w:val="000000"/>
              </w:rPr>
            </w:pPr>
            <w:r>
              <w:rPr>
                <w:rFonts w:ascii="Times New Roman" w:hAnsi="Times New Roman" w:cs="Times New Roman"/>
                <w:b/>
                <w:bCs/>
                <w:color w:val="000000"/>
              </w:rPr>
              <w:t>Mutation (exons 4-10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71L (c.212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181H (c.542G&gt;A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306Q(c.917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E336V (c.1007A&gt;T) (exon 10)</w:t>
            </w:r>
          </w:p>
        </w:tc>
      </w:tr>
      <w:tr w:rsidR="009865E8">
        <w:trPr>
          <w:trHeight w:val="1039"/>
          <w:jc w:val="center"/>
        </w:trPr>
        <w:tc>
          <w:tcPr>
            <w:tcW w:w="104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7</w:t>
            </w:r>
          </w:p>
        </w:tc>
        <w:tc>
          <w:tcPr>
            <w:tcW w:w="178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116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6760" w:type="dxa"/>
            <w:tcBorders>
              <w:top w:val="nil"/>
              <w:left w:val="nil"/>
              <w:bottom w:val="dotted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S116F (c.347C&gt;T) (exon 4), p.E287K(c.859G&gt;A) (exon 8), p.P301Q(c.902C&gt;A) (exon 8), p.R306Q(c.917G&gt;A) (exon 8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K319N (c.957G&gt;C) (exon 9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110P (c.329G&gt;C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G154D (c.461G&gt;A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175H(c.524G&gt;A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H179R(c.536A&gt;G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Y205C (c.614A&gt;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H214R (c.641A&gt;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V216L (c.646G&gt;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Y220C (c.659A&gt;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G245S (c.733G&gt;A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48Q (c.743G&gt;A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255F (c.763A&gt;T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E258K (c.772G&gt;A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E258A (c.773A&gt;C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73C (c.817C&gt;T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73H (c.818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278S (c.832C&gt;T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80K (c.839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D281N (c.841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D281H (c.841G&gt;C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11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337L (c.1010G&gt;T) (exon 10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64L (c.191C&gt;T) (exon 4), p.T118I (c.353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58S (c.172C&gt;T) (exon 4), p.R273H (c.818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55I (c.164C&gt;T) (exon 4), p.R282G (c.844C&gt;G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98L (c.293C&gt;T) (exon 4), p.R273C (c.817C&gt;T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46F (c.137C&gt;T) (exon 4), p.L348S (c.1043T&gt;C) (exon 10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M243I;G244S (c.729_730GG&gt;AA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M40V (c.118A&gt;G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58L (c.173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74V (c.221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90F (c.269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116F (c.347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161D (c.482C&gt;A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162N (c.485T&gt;A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166L (c.497C&gt;T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Y236H (c.706T&gt;C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M237I (c.711G&gt;A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251S(c.752T&gt;G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G266V (c.797G&gt;T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80T (c.839G&gt;C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E285K(c.853G&gt;A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342P (c.1025G&gt;C) (exon 10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75S (c.223C&gt;T) (exon 4), p.P80L (c.239C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64S (c.190C&gt;T) (exon 4), p.E285G (c.854A&gt;G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D281N(c.841G&gt;A) (exon 8), p.T312I (c.935C&gt;T) (exon 9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7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A161T (c.481G&gt;A) (exon 5), p.L194F (c.580C&gt;T) (exon 6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F338L (c.1012T&gt;C) (exon 10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0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D184N (c.550G&gt;A) (exon 5), p.R202C (c.604C&gt;T) (exon 6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T256I (c.767C&gt;T) (exon 7)</w:t>
            </w:r>
          </w:p>
        </w:tc>
      </w:tr>
      <w:tr w:rsidR="009865E8">
        <w:trPr>
          <w:trHeight w:val="1039"/>
          <w:jc w:val="center"/>
        </w:trPr>
        <w:tc>
          <w:tcPr>
            <w:tcW w:w="104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9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P278L (c.833C&gt;T) (exon 8), p.R283H (c.848G&gt;A) (exon 8),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p.L289F (c.865C&gt;T) (exon 8), p.S314F (c.941C&gt;T) (exon 9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P318S (c.952C&gt;T) (exon 9), p.A364V (c.1091C&gt;T) (exon 10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4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K101X (c.301A&gt;T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188fs*59 (c.561del 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09fs*6 (c.625_626del A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211fs*5 (c.630_631ins A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E224fs*24 (c.669_670ins T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73fs*32 (c.818_820del GTG ins T) (exon 8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4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V73fs*50 (c.211del C) (exon 4), p.A86V (c.257C&gt;T) (exon 4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S96F (c.287C&gt;T) (exon 4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D42N (c.124G&gt;A) (exon 4), p.W91X (c.273G&gt;A) (exon 4), p.M160fs*10 (c.477del C) (exon 5), p.R280K(c.839G&gt;A) (exon 8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8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E62K (c.184G&gt;A) (exon 4), p.Q104X (c.310C&gt;T) (exon 4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V122M (c.364G&gt;A) (exon 4), p.P152fs*18 (c.455del C) (exon 5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8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N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P77S (c.229C&gt;T) (exon 4), p.A86V (c.257C&gt;T) (exon 4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A88V (c.263C&gt;T) (exon 4), p.Q192X (c.674C&gt;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41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  <w:left w:val="nil"/>
              <w:bottom w:val="nil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in-frame mutation (c.732_735del 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CGGCins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G) (exon 7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322fs*23 (c.964del C) (exon 9)</w:t>
            </w:r>
          </w:p>
        </w:tc>
      </w:tr>
      <w:tr w:rsidR="009865E8" w:rsidTr="002C7441">
        <w:trPr>
          <w:trHeight w:val="402"/>
          <w:jc w:val="center"/>
        </w:trPr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1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EP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nil"/>
              <w:left w:val="nil"/>
              <w:bottom w:val="dotted" w:sz="4" w:space="0" w:color="auto"/>
              <w:right w:val="nil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151S (c.451C&gt;T) (exon 5), p.S303X (c.908G&gt;A) (exon 8)</w:t>
            </w:r>
          </w:p>
        </w:tc>
      </w:tr>
      <w:tr w:rsidR="009865E8" w:rsidTr="002C7441">
        <w:trPr>
          <w:trHeight w:val="402"/>
          <w:jc w:val="center"/>
        </w:trPr>
        <w:tc>
          <w:tcPr>
            <w:tcW w:w="0" w:type="auto"/>
            <w:tcBorders>
              <w:top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5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tcBorders>
              <w:top w:val="dotted" w:sz="4" w:space="0" w:color="auto"/>
            </w:tcBorders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110fs*13 (c.329del G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1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138fs*32 (c.412del G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8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150fs*16 (c.448_460del ACACCCCCGCCCG) (exon 5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in-frame mutation (c.598_613del ATTTGCGTGTGGAG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6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196X (c.586C&gt;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13X (c.637C&gt;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206fs*41 (c.617del 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09fs*6 (c.625_626del A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0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09fs*6 (c.625_626del A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09fs*6 (c.625_626del AG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5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R283fs*23 (c.844_845ins G) (exon 8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.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c.920-1_929del GCACTGCCCAA) (intron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3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proofErr w:type="spellStart"/>
            <w:r>
              <w:rPr>
                <w:rFonts w:ascii="Times New Roman" w:hAnsi="Times New Roman" w:cs="Times New Roman"/>
                <w:color w:val="000000"/>
              </w:rPr>
              <w:t>p.Unknown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 (c.994-1delG) (intron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9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64L (c.191C&gt;T) (exon 4), p.R213X (c.637C&gt;T) (exon 6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lastRenderedPageBreak/>
              <w:t>77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V73fs*50 (c.211del C) (exon 4), p.S106N (c.317G&gt;A) (exon 4)</w:t>
            </w:r>
          </w:p>
        </w:tc>
      </w:tr>
      <w:tr w:rsidR="009865E8">
        <w:trPr>
          <w:trHeight w:val="402"/>
          <w:jc w:val="center"/>
        </w:trPr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92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0" w:type="auto"/>
            <w:noWrap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75fs*48 (c.224del C) (exon 4), P359L (1076C&gt;T) (exon 10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7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Q100X (c.298C&gt;T) (exon 4), p.P191fs*18 (c.569_570ins T) (exon 6), p.A353T (c.1057G&gt;A) (exon 10)</w:t>
            </w:r>
          </w:p>
        </w:tc>
      </w:tr>
      <w:tr w:rsidR="009865E8">
        <w:trPr>
          <w:trHeight w:val="780"/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5</w:t>
            </w: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P36S (c.106C&gt;T) (exon 4), p.Q52X (c.154C&gt;T) (exon 4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P87S (c.259C&gt;T) (exon 4)</w:t>
            </w:r>
          </w:p>
        </w:tc>
      </w:tr>
      <w:tr w:rsidR="009865E8">
        <w:trPr>
          <w:trHeight w:val="1039"/>
          <w:jc w:val="center"/>
        </w:trPr>
        <w:tc>
          <w:tcPr>
            <w:tcW w:w="104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</w:t>
            </w:r>
          </w:p>
        </w:tc>
        <w:tc>
          <w:tcPr>
            <w:tcW w:w="178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E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spacing w:after="240"/>
              <w:jc w:val="center"/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6760" w:type="dxa"/>
            <w:tcBorders>
              <w:top w:val="nil"/>
              <w:left w:val="nil"/>
              <w:bottom w:val="single" w:sz="12" w:space="0" w:color="auto"/>
              <w:right w:val="nil"/>
            </w:tcBorders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p.P36S (c.106C&gt;T) (exon 4), p.S116P (c.346T&gt;C) (exon 4), </w:t>
            </w:r>
            <w:r>
              <w:rPr>
                <w:rFonts w:ascii="Times New Roman" w:hAnsi="Times New Roman" w:cs="Times New Roman"/>
                <w:color w:val="000000"/>
              </w:rPr>
              <w:br/>
              <w:t xml:space="preserve">p.I254fs*5 (c.760_773del ATCATCACACTGGA) (exon 7), </w:t>
            </w:r>
            <w:r>
              <w:rPr>
                <w:rFonts w:ascii="Times New Roman" w:hAnsi="Times New Roman" w:cs="Times New Roman"/>
                <w:color w:val="000000"/>
              </w:rPr>
              <w:br/>
              <w:t>p.R283H (c.848G&gt;A) (exon 8)</w:t>
            </w:r>
          </w:p>
        </w:tc>
      </w:tr>
      <w:tr w:rsidR="009865E8">
        <w:trPr>
          <w:trHeight w:val="439"/>
          <w:jc w:val="center"/>
        </w:trPr>
        <w:tc>
          <w:tcPr>
            <w:tcW w:w="10740" w:type="dxa"/>
            <w:gridSpan w:val="4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760E53"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bbreviations: EP = extreme positive; EN = extreme negative; NE = non-extreme; M =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missence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 xml:space="preserve">; T = </w:t>
            </w:r>
            <w:proofErr w:type="spellStart"/>
            <w:r>
              <w:rPr>
                <w:rFonts w:ascii="Times New Roman" w:hAnsi="Times New Roman" w:cs="Times New Roman"/>
                <w:color w:val="000000"/>
              </w:rPr>
              <w:t>trancating</w:t>
            </w:r>
            <w:proofErr w:type="spellEnd"/>
            <w:r>
              <w:rPr>
                <w:rFonts w:ascii="Times New Roman" w:hAnsi="Times New Roman" w:cs="Times New Roman"/>
                <w:color w:val="000000"/>
              </w:rPr>
              <w:t>.</w:t>
            </w:r>
          </w:p>
        </w:tc>
      </w:tr>
      <w:tr w:rsidR="009865E8">
        <w:trPr>
          <w:jc w:val="center"/>
        </w:trPr>
        <w:tc>
          <w:tcPr>
            <w:tcW w:w="104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9865E8">
            <w:pPr>
              <w:rPr>
                <w:rFonts w:ascii="Times New Roman" w:hAnsi="Times New Roman" w:cs="Times New Roman"/>
                <w:color w:val="000000"/>
              </w:rPr>
            </w:pPr>
          </w:p>
        </w:tc>
        <w:tc>
          <w:tcPr>
            <w:tcW w:w="178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9865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11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9865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6760" w:type="dxa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  <w:hideMark/>
          </w:tcPr>
          <w:p w:rsidR="009865E8" w:rsidRDefault="009865E8">
            <w:pPr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</w:tbl>
    <w:p w:rsidR="009865E8" w:rsidRDefault="009865E8"/>
    <w:sectPr w:rsidR="009865E8">
      <w:pgSz w:w="11906" w:h="16838"/>
      <w:pgMar w:top="1985" w:right="1701" w:bottom="1701" w:left="1701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2C7441" w:rsidRDefault="002C7441" w:rsidP="002C7441">
      <w:r>
        <w:separator/>
      </w:r>
    </w:p>
  </w:endnote>
  <w:endnote w:type="continuationSeparator" w:id="0">
    <w:p w:rsidR="002C7441" w:rsidRDefault="002C7441" w:rsidP="002C744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  <w:font w:name="MS PGothic"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Yu Gothic Light">
    <w:altName w:val="M+ 2p thin"/>
    <w:charset w:val="80"/>
    <w:family w:val="modern"/>
    <w:pitch w:val="variable"/>
    <w:sig w:usb0="00000000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2C7441" w:rsidRDefault="002C7441" w:rsidP="002C7441">
      <w:r>
        <w:separator/>
      </w:r>
    </w:p>
  </w:footnote>
  <w:footnote w:type="continuationSeparator" w:id="0">
    <w:p w:rsidR="002C7441" w:rsidRDefault="002C7441" w:rsidP="002C744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0"/>
  <w:bordersDoNotSurroundHeader/>
  <w:bordersDoNotSurroundFooter/>
  <w:proofState w:spelling="clean" w:grammar="clean"/>
  <w:defaultTabStop w:val="840"/>
  <w:noPunctuationKerning/>
  <w:characterSpacingControl w:val="doNotCompress"/>
  <w:hdrShapeDefaults>
    <o:shapedefaults v:ext="edit" spidmax="4097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802DF"/>
    <w:rsid w:val="002C7441"/>
    <w:rsid w:val="006C3B68"/>
    <w:rsid w:val="00760E53"/>
    <w:rsid w:val="009865E8"/>
    <w:rsid w:val="00991D81"/>
    <w:rsid w:val="00AC4135"/>
    <w:rsid w:val="00C802D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4097">
      <v:textbox inset="5.85pt,.7pt,5.85pt,.7pt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013786">
    <w:name w:val="font013786"/>
    <w:basedOn w:val="Normal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513786">
    <w:name w:val="font513786"/>
    <w:basedOn w:val="Normal"/>
    <w:pPr>
      <w:spacing w:before="100" w:beforeAutospacing="1" w:after="100" w:afterAutospacing="1"/>
    </w:pPr>
    <w:rPr>
      <w:sz w:val="12"/>
      <w:szCs w:val="12"/>
    </w:rPr>
  </w:style>
  <w:style w:type="paragraph" w:customStyle="1" w:styleId="font613786">
    <w:name w:val="font6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font713786">
    <w:name w:val="font713786"/>
    <w:basedOn w:val="Normal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customStyle="1" w:styleId="font813786">
    <w:name w:val="font813786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8"/>
      <w:szCs w:val="28"/>
    </w:rPr>
  </w:style>
  <w:style w:type="paragraph" w:customStyle="1" w:styleId="xl10013786">
    <w:name w:val="xl100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113786">
    <w:name w:val="xl10113786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customStyle="1" w:styleId="xl10213786">
    <w:name w:val="xl102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313786">
    <w:name w:val="xl103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413786">
    <w:name w:val="xl10413786"/>
    <w:basedOn w:val="Normal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513786">
    <w:name w:val="xl10513786"/>
    <w:basedOn w:val="Normal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613786">
    <w:name w:val="xl106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713786">
    <w:name w:val="xl107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813786">
    <w:name w:val="xl10813786"/>
    <w:basedOn w:val="Normal"/>
    <w:pPr>
      <w:pBdr>
        <w:bottom w:val="dott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913786">
    <w:name w:val="xl10913786"/>
    <w:basedOn w:val="Normal"/>
    <w:pPr>
      <w:pBdr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013786">
    <w:name w:val="xl11013786"/>
    <w:basedOn w:val="Normal"/>
    <w:pPr>
      <w:pBdr>
        <w:bottom w:val="dott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1113786">
    <w:name w:val="xl11113786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1213786">
    <w:name w:val="xl11213786"/>
    <w:basedOn w:val="Normal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11313786">
    <w:name w:val="xl11313786"/>
    <w:basedOn w:val="Normal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11413786">
    <w:name w:val="xl11413786"/>
    <w:basedOn w:val="Normal"/>
    <w:pPr>
      <w:pBdr>
        <w:bottom w:val="dash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513786">
    <w:name w:val="xl11513786"/>
    <w:basedOn w:val="Normal"/>
    <w:pPr>
      <w:pBdr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613786">
    <w:name w:val="xl116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713786">
    <w:name w:val="xl11713786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813786">
    <w:name w:val="xl11813786"/>
    <w:basedOn w:val="Normal"/>
    <w:pPr>
      <w:pBdr>
        <w:top w:val="dotted" w:sz="4" w:space="1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913786">
    <w:name w:val="xl11913786"/>
    <w:basedOn w:val="Normal"/>
    <w:pPr>
      <w:pBdr>
        <w:top w:val="dotted" w:sz="4" w:space="1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2013786">
    <w:name w:val="xl12013786"/>
    <w:basedOn w:val="Normal"/>
    <w:pPr>
      <w:pBdr>
        <w:bottom w:val="dash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2113786">
    <w:name w:val="xl12113786"/>
    <w:basedOn w:val="Normal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C74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7441"/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74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7441"/>
    <w:rPr>
      <w:rFonts w:ascii="MS PGothic" w:eastAsia="MS PGothic" w:hAnsi="MS PGothic" w:cs="MS PGothic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="Times New Roman"/>
        <w:lang w:val="en-US" w:eastAsia="ja-JP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rmal Table" w:semiHidden="0" w:unhideWhenUsed="0"/>
    <w:lsdException w:name="Table Subtle 2" w:semiHidden="0" w:unhideWhenUsed="0"/>
    <w:lsdException w:name="Table Web 3" w:semiHidden="0" w:unhideWhenUsed="0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Pr>
      <w:rFonts w:ascii="MS PGothic" w:eastAsia="MS PGothic" w:hAnsi="MS PGothic" w:cs="MS PGothic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msonormal0">
    <w:name w:val="msonormal"/>
    <w:basedOn w:val="Normal"/>
    <w:pPr>
      <w:spacing w:before="100" w:beforeAutospacing="1" w:after="100" w:afterAutospacing="1"/>
    </w:pPr>
  </w:style>
  <w:style w:type="paragraph" w:customStyle="1" w:styleId="font013786">
    <w:name w:val="font013786"/>
    <w:basedOn w:val="Normal"/>
    <w:pPr>
      <w:spacing w:before="100" w:beforeAutospacing="1" w:after="100" w:afterAutospacing="1"/>
    </w:pPr>
    <w:rPr>
      <w:color w:val="000000"/>
      <w:sz w:val="22"/>
      <w:szCs w:val="22"/>
    </w:rPr>
  </w:style>
  <w:style w:type="paragraph" w:customStyle="1" w:styleId="font513786">
    <w:name w:val="font513786"/>
    <w:basedOn w:val="Normal"/>
    <w:pPr>
      <w:spacing w:before="100" w:beforeAutospacing="1" w:after="100" w:afterAutospacing="1"/>
    </w:pPr>
    <w:rPr>
      <w:sz w:val="12"/>
      <w:szCs w:val="12"/>
    </w:rPr>
  </w:style>
  <w:style w:type="paragraph" w:customStyle="1" w:styleId="font613786">
    <w:name w:val="font6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customStyle="1" w:styleId="font713786">
    <w:name w:val="font713786"/>
    <w:basedOn w:val="Normal"/>
    <w:pPr>
      <w:spacing w:before="100" w:beforeAutospacing="1" w:after="100" w:afterAutospacing="1"/>
    </w:pPr>
    <w:rPr>
      <w:rFonts w:ascii="Times New Roman" w:hAnsi="Times New Roman" w:cs="Times New Roman"/>
      <w:i/>
      <w:iCs/>
      <w:color w:val="000000"/>
      <w:sz w:val="28"/>
      <w:szCs w:val="28"/>
    </w:rPr>
  </w:style>
  <w:style w:type="paragraph" w:customStyle="1" w:styleId="font813786">
    <w:name w:val="font813786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  <w:sz w:val="28"/>
      <w:szCs w:val="28"/>
    </w:rPr>
  </w:style>
  <w:style w:type="paragraph" w:customStyle="1" w:styleId="xl10013786">
    <w:name w:val="xl100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113786">
    <w:name w:val="xl10113786"/>
    <w:basedOn w:val="Normal"/>
    <w:pPr>
      <w:spacing w:before="100" w:beforeAutospacing="1" w:after="100" w:afterAutospacing="1"/>
    </w:pPr>
    <w:rPr>
      <w:rFonts w:ascii="Times New Roman" w:hAnsi="Times New Roman" w:cs="Times New Roman"/>
      <w:b/>
      <w:bCs/>
      <w:color w:val="000000"/>
    </w:rPr>
  </w:style>
  <w:style w:type="paragraph" w:customStyle="1" w:styleId="xl10213786">
    <w:name w:val="xl102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313786">
    <w:name w:val="xl103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413786">
    <w:name w:val="xl10413786"/>
    <w:basedOn w:val="Normal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513786">
    <w:name w:val="xl10513786"/>
    <w:basedOn w:val="Normal"/>
    <w:pPr>
      <w:pBdr>
        <w:bottom w:val="single" w:sz="12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0613786">
    <w:name w:val="xl106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713786">
    <w:name w:val="xl10713786"/>
    <w:basedOn w:val="Normal"/>
    <w:pP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813786">
    <w:name w:val="xl10813786"/>
    <w:basedOn w:val="Normal"/>
    <w:pPr>
      <w:pBdr>
        <w:bottom w:val="dott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0913786">
    <w:name w:val="xl10913786"/>
    <w:basedOn w:val="Normal"/>
    <w:pPr>
      <w:pBdr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013786">
    <w:name w:val="xl11013786"/>
    <w:basedOn w:val="Normal"/>
    <w:pPr>
      <w:pBdr>
        <w:bottom w:val="dott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1113786">
    <w:name w:val="xl11113786"/>
    <w:basedOn w:val="Normal"/>
    <w:pPr>
      <w:pBdr>
        <w:bottom w:val="single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1213786">
    <w:name w:val="xl11213786"/>
    <w:basedOn w:val="Normal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11313786">
    <w:name w:val="xl11313786"/>
    <w:basedOn w:val="Normal"/>
    <w:pPr>
      <w:pBdr>
        <w:top w:val="single" w:sz="12" w:space="1" w:color="auto"/>
        <w:bottom w:val="single" w:sz="8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b/>
      <w:bCs/>
      <w:color w:val="000000"/>
    </w:rPr>
  </w:style>
  <w:style w:type="paragraph" w:customStyle="1" w:styleId="xl11413786">
    <w:name w:val="xl11413786"/>
    <w:basedOn w:val="Normal"/>
    <w:pPr>
      <w:pBdr>
        <w:bottom w:val="dash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513786">
    <w:name w:val="xl11513786"/>
    <w:basedOn w:val="Normal"/>
    <w:pPr>
      <w:pBdr>
        <w:bottom w:val="dotted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613786">
    <w:name w:val="xl11613786"/>
    <w:basedOn w:val="Normal"/>
    <w:pP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713786">
    <w:name w:val="xl11713786"/>
    <w:basedOn w:val="Normal"/>
    <w:pPr>
      <w:pBdr>
        <w:bottom w:val="single" w:sz="4" w:space="0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813786">
    <w:name w:val="xl11813786"/>
    <w:basedOn w:val="Normal"/>
    <w:pPr>
      <w:pBdr>
        <w:top w:val="dotted" w:sz="4" w:space="1" w:color="auto"/>
      </w:pBdr>
      <w:spacing w:before="100" w:beforeAutospacing="1" w:after="100" w:afterAutospacing="1"/>
      <w:jc w:val="center"/>
    </w:pPr>
    <w:rPr>
      <w:rFonts w:ascii="Times New Roman" w:hAnsi="Times New Roman" w:cs="Times New Roman"/>
      <w:color w:val="000000"/>
    </w:rPr>
  </w:style>
  <w:style w:type="paragraph" w:customStyle="1" w:styleId="xl11913786">
    <w:name w:val="xl11913786"/>
    <w:basedOn w:val="Normal"/>
    <w:pPr>
      <w:pBdr>
        <w:top w:val="dotted" w:sz="4" w:space="1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2013786">
    <w:name w:val="xl12013786"/>
    <w:basedOn w:val="Normal"/>
    <w:pPr>
      <w:pBdr>
        <w:bottom w:val="dashed" w:sz="4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</w:rPr>
  </w:style>
  <w:style w:type="paragraph" w:customStyle="1" w:styleId="xl12113786">
    <w:name w:val="xl12113786"/>
    <w:basedOn w:val="Normal"/>
    <w:pPr>
      <w:pBdr>
        <w:bottom w:val="single" w:sz="12" w:space="0" w:color="auto"/>
      </w:pBdr>
      <w:spacing w:before="100" w:beforeAutospacing="1" w:after="100" w:afterAutospacing="1"/>
    </w:pPr>
    <w:rPr>
      <w:rFonts w:ascii="Times New Roman" w:hAnsi="Times New Roman" w:cs="Times New Roman"/>
      <w:color w:val="000000"/>
      <w:sz w:val="28"/>
      <w:szCs w:val="28"/>
    </w:rPr>
  </w:style>
  <w:style w:type="paragraph" w:styleId="Header">
    <w:name w:val="header"/>
    <w:basedOn w:val="Normal"/>
    <w:link w:val="HeaderChar"/>
    <w:uiPriority w:val="99"/>
    <w:unhideWhenUsed/>
    <w:rsid w:val="002C7441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2C7441"/>
    <w:rPr>
      <w:rFonts w:ascii="MS PGothic" w:eastAsia="MS PGothic" w:hAnsi="MS PGothic" w:cs="MS PGothic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C7441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2C7441"/>
    <w:rPr>
      <w:rFonts w:ascii="MS PGothic" w:eastAsia="MS PGothic" w:hAnsi="MS PGothic" w:cs="MS PGothic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ＭＳ ゴシック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游明朝" panose="020F0502020204030204"/>
        <a:ea typeface="ＭＳ 明朝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6</TotalTime>
  <Pages>4</Pages>
  <Words>821</Words>
  <Characters>4153</Characters>
  <Application>Microsoft Office Word</Application>
  <DocSecurity>0</DocSecurity>
  <Lines>34</Lines>
  <Paragraphs>9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9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ada</dc:creator>
  <cp:keywords/>
  <dc:description/>
  <cp:lastModifiedBy>Ilay</cp:lastModifiedBy>
  <cp:revision>6</cp:revision>
  <dcterms:created xsi:type="dcterms:W3CDTF">2017-11-17T09:13:00Z</dcterms:created>
  <dcterms:modified xsi:type="dcterms:W3CDTF">2017-12-13T15:57:00Z</dcterms:modified>
</cp:coreProperties>
</file>